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>Table S</w:t>
      </w:r>
      <w:r>
        <w:rPr>
          <w:rFonts w:cs="Arial" w:ascii="Arial" w:hAnsi="Arial"/>
          <w:sz w:val="22"/>
        </w:rPr>
        <w:t>1</w:t>
      </w:r>
      <w:r>
        <w:rPr>
          <w:rFonts w:cs="Arial" w:ascii="Arial" w:hAnsi="Arial"/>
          <w:sz w:val="22"/>
        </w:rPr>
        <w:t xml:space="preserve">. </w:t>
      </w:r>
      <w:r>
        <w:rPr>
          <w:rFonts w:cs="Arial" w:ascii="Arial" w:hAnsi="Arial"/>
          <w:sz w:val="22"/>
        </w:rPr>
        <w:t>qPCR</w:t>
      </w:r>
      <w:r>
        <w:rPr>
          <w:rFonts w:cs="Arial" w:ascii="Arial" w:hAnsi="Arial"/>
          <w:sz w:val="22"/>
        </w:rPr>
        <w:t xml:space="preserve"> primers used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Cs/>
          <w:sz w:val="22"/>
        </w:rPr>
        <w:t>in this study</w:t>
      </w:r>
      <w:r>
        <w:rPr>
          <w:rFonts w:cs="Arial" w:ascii="Arial" w:hAnsi="Arial"/>
          <w:i/>
          <w:iCs/>
          <w:sz w:val="22"/>
        </w:rPr>
        <w:t>.</w:t>
      </w:r>
      <w:r>
        <w:rPr>
          <w:rFonts w:cs="Arial" w:ascii="Arial" w:hAnsi="Arial"/>
          <w:sz w:val="22"/>
        </w:rPr>
        <w:t xml:space="preserve"> “Q” represents quantitative RT-PCR; “</w:t>
      </w:r>
      <w:r>
        <w:rPr>
          <w:rFonts w:cs="Arial" w:ascii="Arial" w:hAnsi="Arial"/>
          <w:sz w:val="22"/>
        </w:rPr>
        <w:t>m</w:t>
      </w:r>
      <w:r>
        <w:rPr>
          <w:rFonts w:cs="Arial" w:ascii="Arial" w:hAnsi="Arial"/>
          <w:sz w:val="22"/>
        </w:rPr>
        <w:t xml:space="preserve">” represents </w:t>
      </w:r>
      <w:r>
        <w:rPr>
          <w:rFonts w:cs="Arial" w:ascii="Arial" w:hAnsi="Arial"/>
          <w:sz w:val="22"/>
        </w:rPr>
        <w:t>mouse</w:t>
      </w:r>
      <w:r>
        <w:rPr>
          <w:rFonts w:cs="Arial" w:ascii="Arial" w:hAnsi="Arial"/>
          <w:sz w:val="22"/>
        </w:rPr>
        <w:t>; “</w:t>
      </w:r>
      <w:r>
        <w:rPr>
          <w:rFonts w:cs="Arial" w:ascii="Arial" w:hAnsi="Arial"/>
          <w:sz w:val="22"/>
        </w:rPr>
        <w:t>h</w:t>
      </w:r>
      <w:r>
        <w:rPr/>
        <w:t>” represents homo sapiens; “F” represents forward primers; “R” represents reverse prime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71"/>
      </w:tblGrid>
      <w:tr>
        <w:trPr/>
        <w:tc>
          <w:tcPr>
            <w:tcW w:w="195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548DD4"/>
                <w:sz w:val="20"/>
                <w:szCs w:val="20"/>
              </w:rPr>
            </w:pPr>
            <w:bookmarkStart w:id="0" w:name="OLE_LINK40"/>
            <w:bookmarkStart w:id="1" w:name="OLE_LINK39"/>
            <w:bookmarkStart w:id="2" w:name="OLE_LINK6"/>
            <w:bookmarkStart w:id="3" w:name="OLE_LINK23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</w:rPr>
              <w:t>Primer</w:t>
            </w:r>
          </w:p>
        </w:tc>
        <w:tc>
          <w:tcPr>
            <w:tcW w:w="657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548DD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bookmarkStart w:id="4" w:name="_Hlk27666253"/>
            <w:bookmarkEnd w:id="4"/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>GAPDH_mQ_F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GGTGAAGGTCGGTGTGAAC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>GAPDH_mQ_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CTCGCTCCTGGAAGATGGTG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>GAPDH_hQ_F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TCAAGGCTGAGAACGGGAA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>GAPDH_hQ_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TGGACTCCACGACGTACTCA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>TET1_mQ_F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ATCTGGGGCCATCCAAG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>TET1_mQ_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TGTGTGAACCTGATTTATTGTGGT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>TET2_mQ_F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GAAAAGGCCCGGAAAGAGG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>TET2_mQ_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GCCCTGTGACCTGAGTGAAA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TET3_mQ_F            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CTGTGGTCGGACAGTGAAC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TET3_mQ_R 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TGGGCTGGTTGAGGTTCTTG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TET2_hQ_F    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ATGGCTTGGCTCTTTGGG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TET2_hQ_R  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GCAGGTAAGTGGGCTCTGAA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KIM1_mQ_F    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GCTGCTACTGCTCCTTGTG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KIM1_mQ_R  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GGAAGGCAACCACGCTTAGA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NGAL_mQ_F   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GGCCAGTTCACTCTGGGA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NGAL_mQ_R 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TGGCGAACTGGTTGTAGTCC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CCL2_mQ_F   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CATCCACGTGTTGGCTC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CCL2_mQ_R 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GATCATCTTGCTGGTGAATGAGT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IL6_mQ_F     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ACCCCAATTTCCAATGCTC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IL6_mQ_R   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ATGGTCTTGGTCCTTAGCCAC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>CHIL3_mQ_F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ATCTATGCCTTTGCTGGAATG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>CHIL3_mQ_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TGAATGAATATCTGACGGTTCTGAG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TNFA_mQ_F   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CTGTAGCCCACGTCGTAG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TNFA _mQ_R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TTGACATCCATGCCGTTG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IL1B_mQ_F    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CTGCAGCTGGAGAGTGTGGA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IL1B _mQ_R  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GCTTGTGCTCTGCTTGTGAG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CYP4A14_mQ_F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TTTAGCCCTACAAGGTACTTGG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CYP4A14_mQ_R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GCAGCCACTGCCTTCGTAA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APOC3_mQ_F  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TACAGGGCTACATGGAACAAG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APOC3_mQ_R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CAGGGATCTGAAGTGATTGTCC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ACOX2_mQ_F  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AACCCAGGGGATCGAGTG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ACOX2_mQ_R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CGCAGCTCAGTGTTTGGGAT</w:t>
            </w:r>
          </w:p>
        </w:tc>
      </w:tr>
      <w:tr>
        <w:trPr/>
        <w:tc>
          <w:tcPr>
            <w:tcW w:w="195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ACOX3_mQ_F       </w:t>
            </w:r>
          </w:p>
        </w:tc>
        <w:tc>
          <w:tcPr>
            <w:tcW w:w="657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CAGAATGGTGTGCTAGAGCGT</w:t>
            </w:r>
          </w:p>
        </w:tc>
      </w:tr>
      <w:tr>
        <w:trPr/>
        <w:tc>
          <w:tcPr>
            <w:tcW w:w="1951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65F91"/>
                <w:sz w:val="20"/>
                <w:szCs w:val="20"/>
              </w:rPr>
              <w:t xml:space="preserve">ACOX3_mQ_R       </w:t>
            </w:r>
          </w:p>
        </w:tc>
        <w:tc>
          <w:tcPr>
            <w:tcW w:w="6571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color w:val="365F91"/>
                <w:sz w:val="20"/>
                <w:szCs w:val="20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</w:rPr>
              <w:t>AGCCTGTCGGCTACAGAT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13:10:00Z</dcterms:created>
  <dc:creator>PC</dc:creator>
  <dc:description/>
  <cp:keywords/>
  <dc:language>en-US</dc:language>
  <cp:lastModifiedBy>LIN</cp:lastModifiedBy>
  <dcterms:modified xsi:type="dcterms:W3CDTF">2020-12-17T09:33:00Z</dcterms:modified>
  <cp:revision>3</cp:revision>
  <dc:subject/>
  <dc:title/>
</cp:coreProperties>
</file>